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7201C" w14:textId="03BD2DF8" w:rsidR="008F7438" w:rsidRPr="00D84684" w:rsidRDefault="008F7438">
      <w:pPr>
        <w:rPr>
          <w:rFonts w:ascii="Times New Roman" w:hAnsi="Times New Roman" w:cs="Times New Roman"/>
          <w:sz w:val="24"/>
          <w:szCs w:val="24"/>
        </w:rPr>
      </w:pPr>
      <w:r w:rsidRPr="00D84684">
        <w:rPr>
          <w:rFonts w:ascii="Times New Roman" w:hAnsi="Times New Roman" w:cs="Times New Roman"/>
          <w:sz w:val="24"/>
          <w:szCs w:val="24"/>
        </w:rPr>
        <w:t>Table</w:t>
      </w:r>
      <w:r w:rsidR="00F142D2" w:rsidRPr="00D84684">
        <w:rPr>
          <w:rFonts w:ascii="Times New Roman" w:hAnsi="Times New Roman" w:cs="Times New Roman"/>
          <w:sz w:val="24"/>
          <w:szCs w:val="24"/>
        </w:rPr>
        <w:t xml:space="preserve"> S</w:t>
      </w:r>
      <w:r w:rsidRPr="00D84684">
        <w:rPr>
          <w:rFonts w:ascii="Times New Roman" w:hAnsi="Times New Roman" w:cs="Times New Roman"/>
          <w:sz w:val="24"/>
          <w:szCs w:val="24"/>
        </w:rPr>
        <w:t>1 Clinical information of the LUAD cohorts.</w:t>
      </w:r>
    </w:p>
    <w:p w14:paraId="1CF99661" w14:textId="77777777" w:rsidR="008F7438" w:rsidRPr="00D84684" w:rsidRDefault="008F743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680"/>
        <w:gridCol w:w="1600"/>
        <w:gridCol w:w="1580"/>
        <w:gridCol w:w="1580"/>
      </w:tblGrid>
      <w:tr w:rsidR="00F142D2" w:rsidRPr="00F142D2" w14:paraId="57DAAAB2" w14:textId="77777777" w:rsidTr="00F142D2">
        <w:trPr>
          <w:trHeight w:val="31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A104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C46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CAB4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32D4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50081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EE3E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1210</w:t>
            </w:r>
          </w:p>
        </w:tc>
      </w:tr>
      <w:tr w:rsidR="00F142D2" w:rsidRPr="00F142D2" w14:paraId="43FA8FE8" w14:textId="77777777" w:rsidTr="00F142D2">
        <w:trPr>
          <w:trHeight w:val="310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5756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74EE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9D8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7645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FA1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42D2" w:rsidRPr="00F142D2" w14:paraId="6386D638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6F8B6C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=6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44ADC4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1(53.65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CAF1AD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(47.97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DA6398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(31.5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CFA25BF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(77.88%)</w:t>
            </w:r>
          </w:p>
        </w:tc>
      </w:tr>
      <w:tr w:rsidR="00F142D2" w:rsidRPr="00F142D2" w14:paraId="7A13088F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D50746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584D59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(46.35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037899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(52.03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4363E9B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(68.5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00C7C8E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22.12%)</w:t>
            </w:r>
          </w:p>
        </w:tc>
      </w:tr>
      <w:tr w:rsidR="00F142D2" w:rsidRPr="00F142D2" w14:paraId="59F867A9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3C3FE6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D6C3C09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480B2B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2E17206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DE01E55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42D2" w:rsidRPr="00F142D2" w14:paraId="2C3DCAE3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ADB4DC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8001612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(52.92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5B6238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(53.73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D3C23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(48.82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CF1AA4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(53.54%)</w:t>
            </w:r>
          </w:p>
        </w:tc>
      </w:tr>
      <w:tr w:rsidR="00F142D2" w:rsidRPr="00F142D2" w14:paraId="5F7F5B7C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9D40F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0D2A0D9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(47.08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715922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(46.27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6753EF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(51.18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AFCCE3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(46.46%)</w:t>
            </w:r>
          </w:p>
        </w:tc>
      </w:tr>
      <w:tr w:rsidR="00F142D2" w:rsidRPr="00F142D2" w14:paraId="5D57F419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E57F89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5A7C4C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5F14B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2A9ED7E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08EC2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42D2" w:rsidRPr="00F142D2" w14:paraId="25002B24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3C46D1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D756A56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(62.53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7D37BE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(54.16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AD026F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(72.44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E740C1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(74.34%)</w:t>
            </w:r>
          </w:p>
        </w:tc>
      </w:tr>
      <w:tr w:rsidR="00F142D2" w:rsidRPr="00F142D2" w14:paraId="1D3D5358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83CFAF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5C32A9D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(25.06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46B22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(24.09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22DA2A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27.56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BC63072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25.66%)</w:t>
            </w:r>
          </w:p>
        </w:tc>
      </w:tr>
      <w:tr w:rsidR="00F142D2" w:rsidRPr="00F142D2" w14:paraId="295E36ED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B306D9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1A8F4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9.37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F80FA1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16.42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37C762C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8CE31ED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</w:tr>
      <w:tr w:rsidR="00F142D2" w:rsidRPr="00F142D2" w14:paraId="34905266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6DF62B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89A1D0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3.04%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11B2BA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5.33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40287AD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01BC639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</w:tr>
      <w:tr w:rsidR="00F142D2" w:rsidRPr="00F142D2" w14:paraId="0D8F579D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B5D6CB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 statu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DFDE504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4797EE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59C5842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9F2AACE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142D2" w:rsidRPr="00F142D2" w14:paraId="28744ADB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20CD0B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86702E0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3(68.49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E62A15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(63.11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2E9583F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(59.84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EB42F3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(84.51%)</w:t>
            </w:r>
          </w:p>
        </w:tc>
      </w:tr>
      <w:tr w:rsidR="00F142D2" w:rsidRPr="00F142D2" w14:paraId="7B03136E" w14:textId="77777777" w:rsidTr="00F142D2">
        <w:trPr>
          <w:trHeight w:val="31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688097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419C9D8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(31.51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6124A8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(36.89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C81BEB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(40.16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8E3ECE0" w14:textId="77777777" w:rsidR="00F142D2" w:rsidRPr="00F142D2" w:rsidRDefault="00F142D2" w:rsidP="00F142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2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15.49%)</w:t>
            </w:r>
          </w:p>
        </w:tc>
      </w:tr>
    </w:tbl>
    <w:p w14:paraId="385003C3" w14:textId="77777777" w:rsidR="008F7438" w:rsidRPr="00D84684" w:rsidRDefault="008F7438">
      <w:pPr>
        <w:rPr>
          <w:rFonts w:ascii="Times New Roman" w:hAnsi="Times New Roman" w:cs="Times New Roman"/>
          <w:sz w:val="24"/>
          <w:szCs w:val="24"/>
        </w:rPr>
      </w:pPr>
    </w:p>
    <w:sectPr w:rsidR="008F7438" w:rsidRPr="00D84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AC55F" w14:textId="77777777" w:rsidR="007C3887" w:rsidRDefault="007C3887" w:rsidP="000A6002">
      <w:r>
        <w:separator/>
      </w:r>
    </w:p>
  </w:endnote>
  <w:endnote w:type="continuationSeparator" w:id="0">
    <w:p w14:paraId="466C9A04" w14:textId="77777777" w:rsidR="007C3887" w:rsidRDefault="007C3887" w:rsidP="000A6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A2C95" w14:textId="77777777" w:rsidR="007C3887" w:rsidRDefault="007C3887" w:rsidP="000A6002">
      <w:r>
        <w:separator/>
      </w:r>
    </w:p>
  </w:footnote>
  <w:footnote w:type="continuationSeparator" w:id="0">
    <w:p w14:paraId="7526BA5F" w14:textId="77777777" w:rsidR="007C3887" w:rsidRDefault="007C3887" w:rsidP="000A6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A5098"/>
    <w:rsid w:val="000A6002"/>
    <w:rsid w:val="007C3887"/>
    <w:rsid w:val="008A5098"/>
    <w:rsid w:val="008F7438"/>
    <w:rsid w:val="00D84684"/>
    <w:rsid w:val="00F142D2"/>
    <w:rsid w:val="00FC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E5FFA"/>
  <w14:defaultImageDpi w14:val="330"/>
  <w15:chartTrackingRefBased/>
  <w15:docId w15:val="{B070F501-8C29-4E10-9133-1FF9AE15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0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0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4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gyan</dc:creator>
  <cp:keywords/>
  <dc:description/>
  <cp:lastModifiedBy>Xiao Lingyan</cp:lastModifiedBy>
  <cp:revision>5</cp:revision>
  <dcterms:created xsi:type="dcterms:W3CDTF">2022-06-22T12:32:00Z</dcterms:created>
  <dcterms:modified xsi:type="dcterms:W3CDTF">2022-06-22T12:36:00Z</dcterms:modified>
</cp:coreProperties>
</file>